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974BA" w14:textId="58D9B0B2" w:rsidR="009C1AC3" w:rsidRDefault="009C1AC3" w:rsidP="009C1AC3">
      <w:pPr>
        <w:pStyle w:val="Normal1"/>
        <w:contextualSpacing w:val="0"/>
        <w:rPr>
          <w:rFonts w:ascii="Times New Roman" w:hAnsi="Times New Roman" w:cs="Times New Roman"/>
          <w:i/>
          <w:color w:val="000000" w:themeColor="text1"/>
          <w:sz w:val="28"/>
          <w:szCs w:val="28"/>
        </w:rPr>
      </w:pPr>
      <w:r w:rsidRPr="009C1AC3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Supplementary file for</w:t>
      </w:r>
    </w:p>
    <w:p w14:paraId="325C766E" w14:textId="77777777" w:rsidR="009C1AC3" w:rsidRPr="009C1AC3" w:rsidRDefault="009C1AC3" w:rsidP="009C1AC3">
      <w:pPr>
        <w:pStyle w:val="Normal1"/>
        <w:contextualSpacing w:val="0"/>
        <w:rPr>
          <w:rFonts w:ascii="Times New Roman" w:hAnsi="Times New Roman" w:cs="Times New Roman"/>
          <w:i/>
          <w:color w:val="000000" w:themeColor="text1"/>
          <w:sz w:val="28"/>
          <w:szCs w:val="28"/>
        </w:rPr>
      </w:pPr>
    </w:p>
    <w:p w14:paraId="51669977" w14:textId="5BB150E6" w:rsidR="009C1AC3" w:rsidRPr="00AF5B10" w:rsidRDefault="009C1AC3" w:rsidP="009C1AC3">
      <w:pPr>
        <w:pStyle w:val="Normal1"/>
        <w:contextualSpacing w:val="0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AF5B1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tochastic and determ</w:t>
      </w:r>
      <w:bookmarkStart w:id="0" w:name="_GoBack"/>
      <w:bookmarkEnd w:id="0"/>
      <w:r w:rsidRPr="00AF5B1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nistic drivers of seasonal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variation</w:t>
      </w:r>
      <w:r w:rsidRPr="00AF5B1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of fungal community in tobacco field soil</w:t>
      </w:r>
    </w:p>
    <w:p w14:paraId="681A4305" w14:textId="77777777" w:rsidR="009C1AC3" w:rsidRPr="00AF5B10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highlight w:val="cyan"/>
          <w:lang w:val="en-GB"/>
        </w:rPr>
      </w:pPr>
    </w:p>
    <w:p w14:paraId="5289FA05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Xing Li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Tianming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, Delong Meng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Tianbo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Yongjun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Huaqun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in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Songrong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eng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, Li Shen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</w:p>
    <w:p w14:paraId="12497E8A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28883D1D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1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of Minerals Processing and Bioengineering, Central South University, Changsha, Hunan, China.</w:t>
      </w:r>
    </w:p>
    <w:p w14:paraId="0D9D583B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2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ge of Agronomy, Hunan Agricultural University, Changsha, Hunan, China.</w:t>
      </w:r>
    </w:p>
    <w:p w14:paraId="684E88FA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Hery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Fok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Collge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ife Sciences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Shaoguan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Shaoguan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, Guangzhou China</w:t>
      </w:r>
    </w:p>
    <w:p w14:paraId="27E9CBD8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y Laboratory of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Biometallurgy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, Ministry of Education, Changsha, Hunan, China.</w:t>
      </w:r>
    </w:p>
    <w:p w14:paraId="4F3DDBF5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2C3294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258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:</w:t>
      </w:r>
    </w:p>
    <w:p w14:paraId="219D12D0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Songrong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eng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14:paraId="21E76E23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Hery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Fok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Collge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ife Sciences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Shaoguan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Shaguan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, 512005, China</w:t>
      </w:r>
    </w:p>
    <w:p w14:paraId="4678ED83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highlight w:val="cyan"/>
        </w:rPr>
      </w:pP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Email address: zengsr@sgu.edu.cn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．</w:t>
      </w:r>
    </w:p>
    <w:p w14:paraId="283C884B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Li Shen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</w:p>
    <w:p w14:paraId="35456696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932 L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ushan</w:t>
      </w: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uth Street, </w:t>
      </w:r>
      <w:proofErr w:type="spellStart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Yuelu</w:t>
      </w:r>
      <w:proofErr w:type="spellEnd"/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, Changsha, 410083, China</w:t>
      </w:r>
    </w:p>
    <w:p w14:paraId="427D4AF4" w14:textId="77777777" w:rsidR="009C1AC3" w:rsidRPr="008258B3" w:rsidRDefault="009C1AC3" w:rsidP="009C1AC3">
      <w:pPr>
        <w:pStyle w:val="Normal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8B3">
        <w:rPr>
          <w:rFonts w:ascii="Times New Roman" w:hAnsi="Times New Roman" w:cs="Times New Roman"/>
          <w:color w:val="000000" w:themeColor="text1"/>
          <w:sz w:val="24"/>
          <w:szCs w:val="24"/>
        </w:rPr>
        <w:t>Email address: lishen@csu.edu.c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681ECCF" w14:textId="77777777" w:rsidR="009C1AC3" w:rsidRDefault="009C1AC3">
      <w:pPr>
        <w:rPr>
          <w:rFonts w:ascii="Times New Roman"/>
        </w:rPr>
      </w:pPr>
      <w:r>
        <w:rPr>
          <w:rFonts w:ascii="Times New Roman"/>
        </w:rPr>
        <w:br w:type="page"/>
      </w:r>
    </w:p>
    <w:p w14:paraId="006027AB" w14:textId="22CE117F" w:rsidR="005A441A" w:rsidRPr="005A441A" w:rsidRDefault="005A441A" w:rsidP="005A441A">
      <w:pPr>
        <w:spacing w:after="0"/>
        <w:rPr>
          <w:rFonts w:ascii="Times New Roman"/>
        </w:rPr>
      </w:pPr>
      <w:r w:rsidRPr="005A441A">
        <w:rPr>
          <w:rFonts w:ascii="Times New Roman"/>
        </w:rPr>
        <w:lastRenderedPageBreak/>
        <w:t>Table S1</w:t>
      </w:r>
      <w:r w:rsidRPr="005A441A">
        <w:t xml:space="preserve"> </w:t>
      </w:r>
      <w:r w:rsidRPr="005A441A">
        <w:rPr>
          <w:rFonts w:ascii="Times New Roman"/>
        </w:rPr>
        <w:t>Pearson correlation between soil properties and fungal community diversity indices.</w:t>
      </w:r>
      <w:r>
        <w:rPr>
          <w:rFonts w:ascii="Times New Roman"/>
        </w:rPr>
        <w:t xml:space="preserve"> WC: water content, OM</w:t>
      </w:r>
      <w:r>
        <w:rPr>
          <w:rFonts w:ascii="Times New Roman" w:hint="eastAsia"/>
        </w:rPr>
        <w:t>:</w:t>
      </w:r>
      <w:r>
        <w:rPr>
          <w:rFonts w:ascii="Times New Roman"/>
        </w:rPr>
        <w:t xml:space="preserve"> organic matter, TN: total nitrogen, Temp: Temperature, S.OTU: observed OTU number. </w:t>
      </w:r>
    </w:p>
    <w:tbl>
      <w:tblPr>
        <w:tblW w:w="8004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86"/>
        <w:gridCol w:w="1231"/>
        <w:gridCol w:w="987"/>
        <w:gridCol w:w="960"/>
        <w:gridCol w:w="960"/>
      </w:tblGrid>
      <w:tr w:rsidR="005A441A" w:rsidRPr="005A441A" w14:paraId="5A7B1521" w14:textId="77777777" w:rsidTr="005A441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178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0A21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7266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S.OTU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87C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Shanno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87A7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proofErr w:type="spellStart"/>
            <w:r w:rsidRPr="005A441A">
              <w:rPr>
                <w:rFonts w:ascii="Times New Roman" w:eastAsia="Times New Roman"/>
                <w:color w:val="000000"/>
              </w:rPr>
              <w:t>invsimpson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1D1B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Simp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965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proofErr w:type="spellStart"/>
            <w:r w:rsidRPr="005A441A">
              <w:rPr>
                <w:rFonts w:ascii="Times New Roman" w:eastAsia="Times New Roman"/>
                <w:color w:val="000000"/>
              </w:rPr>
              <w:t>Pielou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238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proofErr w:type="gramStart"/>
            <w:r w:rsidRPr="005A441A">
              <w:rPr>
                <w:rFonts w:ascii="Times New Roman" w:eastAsia="Times New Roman"/>
                <w:color w:val="000000"/>
              </w:rPr>
              <w:t>S.chao</w:t>
            </w:r>
            <w:proofErr w:type="gramEnd"/>
            <w:r w:rsidRPr="005A441A">
              <w:rPr>
                <w:rFonts w:ascii="Times New Roman" w:eastAsia="Times New Roman"/>
                <w:color w:val="000000"/>
              </w:rPr>
              <w:t>1</w:t>
            </w:r>
          </w:p>
        </w:tc>
      </w:tr>
      <w:tr w:rsidR="005A441A" w:rsidRPr="005A441A" w14:paraId="38BED673" w14:textId="77777777" w:rsidTr="005A441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A33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W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9FFE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Pear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A87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86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CB3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92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3C6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77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D89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9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257E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9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50B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816</w:t>
            </w:r>
          </w:p>
        </w:tc>
      </w:tr>
      <w:tr w:rsidR="005A441A" w:rsidRPr="005A441A" w14:paraId="3D2E35AB" w14:textId="77777777" w:rsidTr="005A441A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BC6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E2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i/>
                <w:color w:val="000000"/>
              </w:rPr>
            </w:pPr>
            <w:r w:rsidRPr="005A441A">
              <w:rPr>
                <w:rFonts w:ascii="Times New Roman" w:eastAsia="Times New Roman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FD3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AED3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D84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15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42A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4F19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</w:tr>
      <w:tr w:rsidR="005A441A" w:rsidRPr="005A441A" w14:paraId="30F42D96" w14:textId="77777777" w:rsidTr="005A441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B4D1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8BA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AFE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7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61C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7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F4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46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9D9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09F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683</w:t>
            </w:r>
          </w:p>
        </w:tc>
      </w:tr>
      <w:tr w:rsidR="005A441A" w:rsidRPr="005A441A" w14:paraId="5BD5333C" w14:textId="77777777" w:rsidTr="005A441A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9B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496E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i/>
                <w:color w:val="000000"/>
              </w:rPr>
            </w:pPr>
            <w:r w:rsidRPr="005A441A">
              <w:rPr>
                <w:rFonts w:ascii="Times New Roman" w:eastAsia="Times New Roman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064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F135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794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C940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6D05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51A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001</w:t>
            </w:r>
          </w:p>
        </w:tc>
      </w:tr>
      <w:tr w:rsidR="005A441A" w:rsidRPr="005A441A" w14:paraId="77F31E20" w14:textId="77777777" w:rsidTr="005A441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963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96B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DCD1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4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452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6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7D95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7361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173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B387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451</w:t>
            </w:r>
          </w:p>
        </w:tc>
      </w:tr>
      <w:tr w:rsidR="005A441A" w:rsidRPr="005A441A" w14:paraId="3A59184A" w14:textId="77777777" w:rsidTr="005A441A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BAE5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B40B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i/>
                <w:color w:val="000000"/>
              </w:rPr>
            </w:pPr>
            <w:r w:rsidRPr="005A441A">
              <w:rPr>
                <w:rFonts w:ascii="Times New Roman" w:eastAsia="Times New Roman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BD1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0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3D47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946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E5F3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78A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EB7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0.046</w:t>
            </w:r>
          </w:p>
        </w:tc>
      </w:tr>
      <w:tr w:rsidR="005A441A" w:rsidRPr="005A441A" w14:paraId="10A160B6" w14:textId="77777777" w:rsidTr="005A441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AEB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/>
                <w:color w:val="000000"/>
              </w:rPr>
              <w:t>p</w:t>
            </w:r>
            <w:r w:rsidRPr="005A441A">
              <w:rPr>
                <w:rFonts w:ascii="Times New Roman" w:eastAsia="Times New Roman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8889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B261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1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1F70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D80B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-0.0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4FE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FA8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D633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2</w:t>
            </w:r>
          </w:p>
        </w:tc>
      </w:tr>
      <w:tr w:rsidR="005A441A" w:rsidRPr="005A441A" w14:paraId="44A50126" w14:textId="77777777" w:rsidTr="005A441A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D51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F5A7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i/>
                <w:color w:val="000000"/>
              </w:rPr>
            </w:pPr>
            <w:r w:rsidRPr="005A441A">
              <w:rPr>
                <w:rFonts w:ascii="Times New Roman" w:eastAsia="Times New Roman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CBC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4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6F6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7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1A7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9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856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68</w:t>
            </w:r>
            <w:r>
              <w:rPr>
                <w:rFonts w:ascii="Times New Roman"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BED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77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399</w:t>
            </w:r>
          </w:p>
        </w:tc>
      </w:tr>
      <w:tr w:rsidR="005A441A" w:rsidRPr="005A441A" w14:paraId="40CCC336" w14:textId="77777777" w:rsidTr="005A441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773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D5AF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692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8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AB95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9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2A80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7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534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E0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1EE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-0.786</w:t>
            </w:r>
          </w:p>
        </w:tc>
      </w:tr>
      <w:tr w:rsidR="005A441A" w:rsidRPr="005A441A" w14:paraId="5CF0C81B" w14:textId="77777777" w:rsidTr="005A441A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BE0B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42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i/>
                <w:color w:val="000000"/>
              </w:rPr>
            </w:pPr>
            <w:r w:rsidRPr="005A441A">
              <w:rPr>
                <w:rFonts w:ascii="Times New Roman" w:eastAsia="Times New Roman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D2F0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01B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8E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2153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563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D5B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b/>
                <w:color w:val="000000"/>
              </w:rPr>
            </w:pPr>
            <w:r w:rsidRPr="005A441A">
              <w:rPr>
                <w:rFonts w:ascii="Times New Roman" w:eastAsia="Times New Roman"/>
                <w:b/>
                <w:color w:val="000000"/>
              </w:rPr>
              <w:t>&lt;0.001</w:t>
            </w:r>
          </w:p>
        </w:tc>
      </w:tr>
      <w:tr w:rsidR="005A441A" w:rsidRPr="005A441A" w14:paraId="6B6BF843" w14:textId="77777777" w:rsidTr="005A441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7B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3DF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429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B67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180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1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5D05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437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E80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04</w:t>
            </w:r>
          </w:p>
        </w:tc>
      </w:tr>
      <w:tr w:rsidR="005A441A" w:rsidRPr="005A441A" w14:paraId="6A4A46D4" w14:textId="77777777" w:rsidTr="005A441A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48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7859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i/>
                <w:color w:val="000000"/>
              </w:rPr>
            </w:pPr>
            <w:r w:rsidRPr="005A441A">
              <w:rPr>
                <w:rFonts w:ascii="Times New Roman" w:eastAsia="Times New Roman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17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EA8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6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DCFF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4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D7D6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053B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9621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986</w:t>
            </w:r>
          </w:p>
        </w:tc>
      </w:tr>
      <w:tr w:rsidR="005A441A" w:rsidRPr="005A441A" w14:paraId="54FE4E2D" w14:textId="77777777" w:rsidTr="005A441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20D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7CB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C4A1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3A0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A0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1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77C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A2E0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2AD6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116</w:t>
            </w:r>
          </w:p>
        </w:tc>
      </w:tr>
      <w:tr w:rsidR="005A441A" w:rsidRPr="005A441A" w14:paraId="0AA84CD5" w14:textId="77777777" w:rsidTr="005A441A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E6B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060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i/>
                <w:color w:val="000000"/>
              </w:rPr>
            </w:pPr>
            <w:r w:rsidRPr="005A441A">
              <w:rPr>
                <w:rFonts w:ascii="Times New Roman" w:eastAsia="Times New Roman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A37F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7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0E4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9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2F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6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4C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3B7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B09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625</w:t>
            </w:r>
          </w:p>
        </w:tc>
      </w:tr>
      <w:tr w:rsidR="005A441A" w:rsidRPr="005A441A" w14:paraId="606F0877" w14:textId="77777777" w:rsidTr="005A441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429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F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C7E8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CA4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29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9EB6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346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94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23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EB35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2F1C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3B9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233</w:t>
            </w:r>
          </w:p>
        </w:tc>
      </w:tr>
      <w:tr w:rsidR="005A441A" w:rsidRPr="005A441A" w14:paraId="52F1126E" w14:textId="77777777" w:rsidTr="005A441A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AB9A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FBC7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i/>
                <w:color w:val="000000"/>
              </w:rPr>
            </w:pPr>
            <w:r w:rsidRPr="005A441A">
              <w:rPr>
                <w:rFonts w:ascii="Times New Roman" w:eastAsia="Times New Roman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CA0D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2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1682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13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6581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3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B36B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BFA7E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9FD3" w14:textId="77777777" w:rsidR="005A441A" w:rsidRPr="005A441A" w:rsidRDefault="005A441A" w:rsidP="005A441A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5A441A">
              <w:rPr>
                <w:rFonts w:ascii="Times New Roman" w:eastAsia="Times New Roman"/>
                <w:color w:val="000000"/>
              </w:rPr>
              <w:t>0.322</w:t>
            </w:r>
          </w:p>
        </w:tc>
      </w:tr>
    </w:tbl>
    <w:p w14:paraId="101DE53E" w14:textId="2A3E7FFA" w:rsidR="005A441A" w:rsidRDefault="005A441A" w:rsidP="00920B87"/>
    <w:sectPr w:rsidR="005A441A" w:rsidSect="00654AE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FE5AD" w14:textId="77777777" w:rsidR="00431913" w:rsidRDefault="00431913" w:rsidP="009C1AC3">
      <w:pPr>
        <w:spacing w:after="0" w:line="240" w:lineRule="auto"/>
      </w:pPr>
      <w:r>
        <w:separator/>
      </w:r>
    </w:p>
  </w:endnote>
  <w:endnote w:type="continuationSeparator" w:id="0">
    <w:p w14:paraId="435A6803" w14:textId="77777777" w:rsidR="00431913" w:rsidRDefault="00431913" w:rsidP="009C1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80811" w14:textId="77777777" w:rsidR="00431913" w:rsidRDefault="00431913" w:rsidP="009C1AC3">
      <w:pPr>
        <w:spacing w:after="0" w:line="240" w:lineRule="auto"/>
      </w:pPr>
      <w:r>
        <w:separator/>
      </w:r>
    </w:p>
  </w:footnote>
  <w:footnote w:type="continuationSeparator" w:id="0">
    <w:p w14:paraId="390FFD30" w14:textId="77777777" w:rsidR="00431913" w:rsidRDefault="00431913" w:rsidP="009C1A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1A"/>
    <w:rsid w:val="00085D8D"/>
    <w:rsid w:val="00146DA5"/>
    <w:rsid w:val="0018002B"/>
    <w:rsid w:val="001977D1"/>
    <w:rsid w:val="001A5CA8"/>
    <w:rsid w:val="00297D07"/>
    <w:rsid w:val="002C2B29"/>
    <w:rsid w:val="002C5961"/>
    <w:rsid w:val="002F4D15"/>
    <w:rsid w:val="003870F1"/>
    <w:rsid w:val="003B1595"/>
    <w:rsid w:val="003C3BC1"/>
    <w:rsid w:val="003E753F"/>
    <w:rsid w:val="00431913"/>
    <w:rsid w:val="00436495"/>
    <w:rsid w:val="00437E5A"/>
    <w:rsid w:val="00500840"/>
    <w:rsid w:val="005516F5"/>
    <w:rsid w:val="005728E9"/>
    <w:rsid w:val="00585C69"/>
    <w:rsid w:val="005A441A"/>
    <w:rsid w:val="00654AEF"/>
    <w:rsid w:val="00661611"/>
    <w:rsid w:val="006809A9"/>
    <w:rsid w:val="00694A65"/>
    <w:rsid w:val="006B7549"/>
    <w:rsid w:val="006D505B"/>
    <w:rsid w:val="00722D7F"/>
    <w:rsid w:val="00724B41"/>
    <w:rsid w:val="00736563"/>
    <w:rsid w:val="00774756"/>
    <w:rsid w:val="008001C2"/>
    <w:rsid w:val="00826610"/>
    <w:rsid w:val="00846DBD"/>
    <w:rsid w:val="00852083"/>
    <w:rsid w:val="008A71CF"/>
    <w:rsid w:val="008D6EB8"/>
    <w:rsid w:val="00920B87"/>
    <w:rsid w:val="009B4ABC"/>
    <w:rsid w:val="009C1AC3"/>
    <w:rsid w:val="009E624A"/>
    <w:rsid w:val="00A070EA"/>
    <w:rsid w:val="00A71852"/>
    <w:rsid w:val="00AE1EAB"/>
    <w:rsid w:val="00B943CA"/>
    <w:rsid w:val="00BE1F20"/>
    <w:rsid w:val="00BE231D"/>
    <w:rsid w:val="00BE7704"/>
    <w:rsid w:val="00C13A52"/>
    <w:rsid w:val="00C7156B"/>
    <w:rsid w:val="00C95FD4"/>
    <w:rsid w:val="00CE3C3C"/>
    <w:rsid w:val="00CF252C"/>
    <w:rsid w:val="00D2008D"/>
    <w:rsid w:val="00D66C17"/>
    <w:rsid w:val="00D77A07"/>
    <w:rsid w:val="00D830A7"/>
    <w:rsid w:val="00DA663E"/>
    <w:rsid w:val="00E42B6D"/>
    <w:rsid w:val="00E43060"/>
    <w:rsid w:val="00E567A4"/>
    <w:rsid w:val="00F07689"/>
    <w:rsid w:val="00F629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CF137"/>
  <w15:chartTrackingRefBased/>
  <w15:docId w15:val="{0D1F3DC2-E3EA-4593-8883-656506ABA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A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AC3"/>
  </w:style>
  <w:style w:type="paragraph" w:styleId="Footer">
    <w:name w:val="footer"/>
    <w:basedOn w:val="Normal"/>
    <w:link w:val="FooterChar"/>
    <w:uiPriority w:val="99"/>
    <w:unhideWhenUsed/>
    <w:rsid w:val="009C1A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AC3"/>
  </w:style>
  <w:style w:type="paragraph" w:customStyle="1" w:styleId="Normal1">
    <w:name w:val="Normal1"/>
    <w:rsid w:val="009C1AC3"/>
    <w:pPr>
      <w:spacing w:after="0" w:line="276" w:lineRule="auto"/>
      <w:contextualSpacing/>
    </w:pPr>
    <w:rPr>
      <w:rFonts w:ascii="Arial" w:eastAsia="宋体" w:hAnsi="Arial" w:cs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1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Delong</dc:creator>
  <cp:keywords/>
  <dc:description/>
  <cp:lastModifiedBy>Meng Delong</cp:lastModifiedBy>
  <cp:revision>2</cp:revision>
  <dcterms:created xsi:type="dcterms:W3CDTF">2019-01-03T07:10:00Z</dcterms:created>
  <dcterms:modified xsi:type="dcterms:W3CDTF">2019-01-18T03:47:00Z</dcterms:modified>
</cp:coreProperties>
</file>